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97A79" w14:textId="77777777" w:rsidR="00673B6B" w:rsidRPr="002A659A" w:rsidRDefault="00673B6B" w:rsidP="00673B6B">
      <w:pPr>
        <w:rPr>
          <w:rFonts w:cstheme="minorHAnsi"/>
        </w:rPr>
      </w:pPr>
      <w:r w:rsidRPr="002A659A">
        <w:rPr>
          <w:rFonts w:cstheme="minorHAnsi"/>
        </w:rPr>
        <w:t>Sleeve Gastrectomy enhances glucose utilization and remodels adipose tissue independent of weight loss</w:t>
      </w:r>
    </w:p>
    <w:p w14:paraId="1ABC2377" w14:textId="77777777" w:rsidR="00673B6B" w:rsidRPr="002A659A" w:rsidRDefault="00673B6B" w:rsidP="00673B6B">
      <w:pPr>
        <w:rPr>
          <w:rFonts w:cstheme="minorHAnsi"/>
        </w:rPr>
      </w:pPr>
    </w:p>
    <w:p w14:paraId="1E5FEBC2" w14:textId="7EE989D1" w:rsidR="00673B6B" w:rsidRDefault="00673B6B" w:rsidP="00673B6B">
      <w:pPr>
        <w:rPr>
          <w:rFonts w:cstheme="minorHAnsi"/>
        </w:rPr>
      </w:pPr>
      <w:r w:rsidRPr="002A659A">
        <w:rPr>
          <w:rFonts w:cstheme="minorHAnsi"/>
        </w:rPr>
        <w:t>David A. Harris</w:t>
      </w:r>
      <w:r w:rsidRPr="002A659A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a</w:t>
      </w:r>
      <w:r w:rsidRPr="002A659A">
        <w:rPr>
          <w:rFonts w:cstheme="minorHAnsi"/>
        </w:rPr>
        <w:t>, Amir Mina</w:t>
      </w:r>
      <w:r w:rsidRPr="002A659A">
        <w:rPr>
          <w:rFonts w:cstheme="minorHAnsi"/>
          <w:vertAlign w:val="superscript"/>
        </w:rPr>
        <w:t>2</w:t>
      </w:r>
      <w:r>
        <w:rPr>
          <w:rFonts w:cstheme="minorHAnsi"/>
          <w:vertAlign w:val="superscript"/>
        </w:rPr>
        <w:t>b</w:t>
      </w:r>
      <w:r w:rsidRPr="002A659A">
        <w:rPr>
          <w:rFonts w:cstheme="minorHAnsi"/>
        </w:rPr>
        <w:t xml:space="preserve">, </w:t>
      </w:r>
      <w:proofErr w:type="spellStart"/>
      <w:r w:rsidRPr="002A659A">
        <w:rPr>
          <w:rFonts w:cstheme="minorHAnsi"/>
        </w:rPr>
        <w:t>Dimitrije</w:t>
      </w:r>
      <w:proofErr w:type="spellEnd"/>
      <w:r w:rsidRPr="002A659A">
        <w:rPr>
          <w:rFonts w:cstheme="minorHAnsi"/>
        </w:rPr>
        <w:t xml:space="preserve"> Cabarkapa</w:t>
      </w:r>
      <w:r w:rsidRPr="002A659A">
        <w:rPr>
          <w:rFonts w:cstheme="minorHAnsi"/>
          <w:vertAlign w:val="superscript"/>
        </w:rPr>
        <w:t>2</w:t>
      </w:r>
      <w:r>
        <w:rPr>
          <w:rFonts w:cstheme="minorHAnsi"/>
          <w:vertAlign w:val="superscript"/>
        </w:rPr>
        <w:t>c</w:t>
      </w:r>
      <w:r w:rsidRPr="002A659A">
        <w:rPr>
          <w:rFonts w:cstheme="minorHAnsi"/>
        </w:rPr>
        <w:t>, Keyvan Heshmati</w:t>
      </w:r>
      <w:r>
        <w:rPr>
          <w:rFonts w:cstheme="minorHAnsi"/>
          <w:vertAlign w:val="superscript"/>
        </w:rPr>
        <w:t>1b</w:t>
      </w:r>
      <w:r w:rsidRPr="002A659A">
        <w:rPr>
          <w:rFonts w:cstheme="minorHAnsi"/>
        </w:rPr>
        <w:t>, Renuka Subramaniam</w:t>
      </w:r>
      <w:r w:rsidRPr="002A659A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a</w:t>
      </w:r>
      <w:r w:rsidRPr="002A659A">
        <w:rPr>
          <w:rFonts w:cstheme="minorHAnsi"/>
        </w:rPr>
        <w:t>, Alexander S. Banks</w:t>
      </w:r>
      <w:r w:rsidRPr="002A659A">
        <w:rPr>
          <w:rFonts w:cstheme="minorHAnsi"/>
          <w:vertAlign w:val="superscript"/>
        </w:rPr>
        <w:t>2</w:t>
      </w:r>
      <w:r>
        <w:rPr>
          <w:rFonts w:cstheme="minorHAnsi"/>
          <w:vertAlign w:val="superscript"/>
        </w:rPr>
        <w:t>a</w:t>
      </w:r>
      <w:r w:rsidRPr="002A659A">
        <w:rPr>
          <w:rFonts w:cstheme="minorHAnsi"/>
        </w:rPr>
        <w:t>, Ali Tavakkoli</w:t>
      </w:r>
      <w:r w:rsidRPr="002A659A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a</w:t>
      </w:r>
      <w:r w:rsidRPr="002A659A">
        <w:rPr>
          <w:rFonts w:cstheme="minorHAnsi"/>
        </w:rPr>
        <w:t>, Eric G. Sheu</w:t>
      </w:r>
      <w:r w:rsidRPr="002A659A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a</w:t>
      </w:r>
      <w:bookmarkStart w:id="0" w:name="_GoBack"/>
      <w:bookmarkEnd w:id="0"/>
    </w:p>
    <w:p w14:paraId="60E4300A" w14:textId="77777777" w:rsidR="00673B6B" w:rsidRDefault="00673B6B" w:rsidP="00673B6B">
      <w:pPr>
        <w:rPr>
          <w:rFonts w:cstheme="minorHAnsi"/>
        </w:rPr>
      </w:pPr>
    </w:p>
    <w:p w14:paraId="2D13E32C" w14:textId="77777777" w:rsidR="00673B6B" w:rsidRDefault="00673B6B" w:rsidP="00673B6B">
      <w:pPr>
        <w:rPr>
          <w:rFonts w:cstheme="minorHAnsi"/>
        </w:rPr>
      </w:pPr>
    </w:p>
    <w:p w14:paraId="6EFEEC44" w14:textId="77777777" w:rsidR="00673B6B" w:rsidRDefault="00673B6B" w:rsidP="00673B6B">
      <w:pPr>
        <w:rPr>
          <w:rFonts w:cstheme="minorHAnsi"/>
        </w:rPr>
      </w:pPr>
    </w:p>
    <w:p w14:paraId="44BAF260" w14:textId="77777777" w:rsidR="00673B6B" w:rsidRDefault="00673B6B" w:rsidP="00673B6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APPENDICIES</w:t>
      </w:r>
    </w:p>
    <w:p w14:paraId="52F12883" w14:textId="77777777" w:rsidR="00673B6B" w:rsidRDefault="00673B6B" w:rsidP="00673B6B">
      <w:pPr>
        <w:rPr>
          <w:rFonts w:cstheme="minorHAnsi"/>
          <w:b/>
          <w:bCs/>
        </w:rPr>
      </w:pPr>
    </w:p>
    <w:tbl>
      <w:tblPr>
        <w:tblW w:w="99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80"/>
        <w:gridCol w:w="2100"/>
        <w:gridCol w:w="2040"/>
        <w:gridCol w:w="1700"/>
      </w:tblGrid>
      <w:tr w:rsidR="00673B6B" w:rsidRPr="00B23638" w14:paraId="4AE3FAEF" w14:textId="77777777" w:rsidTr="003716FC">
        <w:trPr>
          <w:trHeight w:val="171"/>
        </w:trPr>
        <w:tc>
          <w:tcPr>
            <w:tcW w:w="9920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C090D" w14:textId="77777777" w:rsidR="00673B6B" w:rsidRPr="00B23638" w:rsidRDefault="00673B6B" w:rsidP="003716F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Palatino" w:eastAsia="Palatino" w:hAnsi="Palatino" w:cs="Arial"/>
                <w:b/>
                <w:bCs/>
                <w:color w:val="000000"/>
                <w:kern w:val="24"/>
              </w:rPr>
              <w:t xml:space="preserve">Table </w:t>
            </w:r>
            <w:r w:rsidRPr="00B23638">
              <w:rPr>
                <w:rFonts w:ascii="Palatino" w:eastAsia="Palatino" w:hAnsi="Palatino" w:cs="Arial"/>
                <w:b/>
                <w:bCs/>
                <w:color w:val="000000"/>
                <w:kern w:val="24"/>
              </w:rPr>
              <w:t xml:space="preserve">A1. </w:t>
            </w: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>ANCOVA analysis from POD 7 to 14 (lea</w:t>
            </w:r>
            <w:r>
              <w:rPr>
                <w:rFonts w:ascii="Palatino" w:eastAsia="Palatino" w:hAnsi="Palatino" w:cs="Arial"/>
                <w:color w:val="000000"/>
                <w:kern w:val="24"/>
              </w:rPr>
              <w:t>n</w:t>
            </w: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 xml:space="preserve"> mass covariate)</w:t>
            </w:r>
          </w:p>
        </w:tc>
      </w:tr>
      <w:tr w:rsidR="00673B6B" w:rsidRPr="00B23638" w14:paraId="46A30992" w14:textId="77777777" w:rsidTr="003716FC">
        <w:trPr>
          <w:trHeight w:val="261"/>
        </w:trPr>
        <w:tc>
          <w:tcPr>
            <w:tcW w:w="40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E7A0B" w14:textId="77777777" w:rsidR="00673B6B" w:rsidRPr="00B23638" w:rsidRDefault="00673B6B" w:rsidP="003716FC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1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CBBF4" w14:textId="77777777" w:rsidR="00673B6B" w:rsidRPr="00B23638" w:rsidRDefault="00673B6B" w:rsidP="003716F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 xml:space="preserve">Full Day </w:t>
            </w:r>
          </w:p>
        </w:tc>
        <w:tc>
          <w:tcPr>
            <w:tcW w:w="20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3762D" w14:textId="77777777" w:rsidR="00673B6B" w:rsidRPr="00B23638" w:rsidRDefault="00673B6B" w:rsidP="003716F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>Light</w:t>
            </w:r>
          </w:p>
        </w:tc>
        <w:tc>
          <w:tcPr>
            <w:tcW w:w="17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983D3" w14:textId="77777777" w:rsidR="00673B6B" w:rsidRPr="00B23638" w:rsidRDefault="00673B6B" w:rsidP="003716F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 xml:space="preserve">Dark </w:t>
            </w:r>
          </w:p>
        </w:tc>
      </w:tr>
      <w:tr w:rsidR="00673B6B" w:rsidRPr="00B23638" w14:paraId="0C5402D4" w14:textId="77777777" w:rsidTr="003716FC">
        <w:trPr>
          <w:trHeight w:val="584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310A9" w14:textId="77777777" w:rsidR="00673B6B" w:rsidRPr="00B23638" w:rsidRDefault="00673B6B" w:rsidP="003716F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>Respiratory Exchange Rati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30F71" w14:textId="77777777" w:rsidR="00673B6B" w:rsidRPr="00B23638" w:rsidRDefault="00673B6B" w:rsidP="003716F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B23638">
              <w:rPr>
                <w:rFonts w:ascii="Palatino" w:eastAsia="Palatino" w:hAnsi="Palatino" w:cs="Arial"/>
                <w:b/>
                <w:bCs/>
                <w:color w:val="000000"/>
                <w:kern w:val="24"/>
              </w:rPr>
              <w:t>&lt;0.0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43931" w14:textId="77777777" w:rsidR="00673B6B" w:rsidRPr="00B23638" w:rsidRDefault="00673B6B" w:rsidP="003716F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B23638">
              <w:rPr>
                <w:rFonts w:ascii="Palatino" w:eastAsia="Palatino" w:hAnsi="Palatino" w:cs="Arial"/>
                <w:b/>
                <w:bCs/>
                <w:color w:val="000000"/>
                <w:kern w:val="24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2F028" w14:textId="77777777" w:rsidR="00673B6B" w:rsidRPr="00B23638" w:rsidRDefault="00673B6B" w:rsidP="003716F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B23638">
              <w:rPr>
                <w:rFonts w:ascii="Palatino" w:eastAsia="Palatino" w:hAnsi="Palatino" w:cs="Arial"/>
                <w:b/>
                <w:bCs/>
                <w:color w:val="000000"/>
                <w:kern w:val="24"/>
              </w:rPr>
              <w:t>0.0053</w:t>
            </w:r>
          </w:p>
        </w:tc>
      </w:tr>
    </w:tbl>
    <w:p w14:paraId="0DFD3FC2" w14:textId="77777777" w:rsidR="00673B6B" w:rsidRDefault="00673B6B" w:rsidP="00673B6B">
      <w:pPr>
        <w:rPr>
          <w:rFonts w:cstheme="minorHAnsi"/>
          <w:b/>
          <w:bCs/>
        </w:rPr>
      </w:pPr>
    </w:p>
    <w:p w14:paraId="4783A68E" w14:textId="77777777" w:rsidR="00673B6B" w:rsidRDefault="00673B6B" w:rsidP="00673B6B">
      <w:pPr>
        <w:rPr>
          <w:rFonts w:cstheme="minorHAnsi"/>
          <w:b/>
          <w:bCs/>
        </w:rPr>
      </w:pPr>
    </w:p>
    <w:tbl>
      <w:tblPr>
        <w:tblW w:w="11867" w:type="dxa"/>
        <w:tblInd w:w="-124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1"/>
        <w:gridCol w:w="948"/>
        <w:gridCol w:w="982"/>
        <w:gridCol w:w="1442"/>
        <w:gridCol w:w="948"/>
        <w:gridCol w:w="982"/>
        <w:gridCol w:w="1442"/>
        <w:gridCol w:w="948"/>
        <w:gridCol w:w="982"/>
        <w:gridCol w:w="1442"/>
      </w:tblGrid>
      <w:tr w:rsidR="00673B6B" w:rsidRPr="00F8249A" w14:paraId="392F1BF4" w14:textId="77777777" w:rsidTr="003716FC">
        <w:trPr>
          <w:trHeight w:val="122"/>
        </w:trPr>
        <w:tc>
          <w:tcPr>
            <w:tcW w:w="11867" w:type="dxa"/>
            <w:gridSpan w:val="10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96E74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b/>
                <w:bCs/>
                <w:color w:val="000000"/>
                <w:kern w:val="24"/>
              </w:rPr>
              <w:t xml:space="preserve">Table A2. </w:t>
            </w: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GLM analysis from POD 7 to 14 (lean mass covariate)</w:t>
            </w:r>
          </w:p>
        </w:tc>
      </w:tr>
      <w:tr w:rsidR="00673B6B" w:rsidRPr="00F8249A" w14:paraId="04EAB7F6" w14:textId="77777777" w:rsidTr="003716FC">
        <w:trPr>
          <w:trHeight w:val="122"/>
        </w:trPr>
        <w:tc>
          <w:tcPr>
            <w:tcW w:w="175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021E0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3372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07E18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  <w:u w:val="single"/>
              </w:rPr>
              <w:t>Full Day</w:t>
            </w:r>
          </w:p>
        </w:tc>
        <w:tc>
          <w:tcPr>
            <w:tcW w:w="3372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231E3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  <w:u w:val="single"/>
              </w:rPr>
              <w:t>Light</w:t>
            </w:r>
          </w:p>
        </w:tc>
        <w:tc>
          <w:tcPr>
            <w:tcW w:w="3372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0C321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  <w:u w:val="single"/>
              </w:rPr>
              <w:t>Dark</w:t>
            </w:r>
          </w:p>
        </w:tc>
      </w:tr>
      <w:tr w:rsidR="00673B6B" w:rsidRPr="00F8249A" w14:paraId="4797554D" w14:textId="77777777" w:rsidTr="003716FC">
        <w:trPr>
          <w:trHeight w:val="122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00C4B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46E5E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Ma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ACCCF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Group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0180A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Interaction</w:t>
            </w:r>
          </w:p>
        </w:tc>
        <w:tc>
          <w:tcPr>
            <w:tcW w:w="94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6EE69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Ma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4DD28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Group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5136D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Interaction</w:t>
            </w:r>
          </w:p>
        </w:tc>
        <w:tc>
          <w:tcPr>
            <w:tcW w:w="94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6E4C2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Mas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2CE19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Group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99D61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Interaction</w:t>
            </w:r>
          </w:p>
        </w:tc>
      </w:tr>
      <w:tr w:rsidR="00673B6B" w:rsidRPr="00F8249A" w14:paraId="756D1DCA" w14:textId="77777777" w:rsidTr="003716FC">
        <w:trPr>
          <w:trHeight w:val="122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03441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Oxygen Consumption (ml/</w:t>
            </w:r>
            <w:proofErr w:type="spellStart"/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hr</w:t>
            </w:r>
            <w:proofErr w:type="spellEnd"/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D16DD0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1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EBA5A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3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FD6DB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23FF6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2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CA73F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141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18DE6D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9BA76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1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329EB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09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BE92C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</w:tr>
      <w:tr w:rsidR="00673B6B" w:rsidRPr="00F8249A" w14:paraId="057FC948" w14:textId="77777777" w:rsidTr="003716FC">
        <w:trPr>
          <w:trHeight w:val="122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CC24B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Carbon Dioxide Production (ml/</w:t>
            </w:r>
            <w:proofErr w:type="spellStart"/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hr</w:t>
            </w:r>
            <w:proofErr w:type="spellEnd"/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6B773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4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88886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396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A5D0A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012BE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4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BA8CB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767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715D6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DA561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6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3E7725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234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D987E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</w:tr>
      <w:tr w:rsidR="00673B6B" w:rsidRPr="00F8249A" w14:paraId="0F626AB2" w14:textId="77777777" w:rsidTr="003716FC">
        <w:trPr>
          <w:trHeight w:val="122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988C7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Energy Expenditure (kcal/</w:t>
            </w:r>
            <w:proofErr w:type="spellStart"/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hr</w:t>
            </w:r>
            <w:proofErr w:type="spellEnd"/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107EC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2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9A31A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47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30963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C1F37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4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64B63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13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6D69B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3B048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2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E87EE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25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1A421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</w:tr>
      <w:tr w:rsidR="00673B6B" w:rsidRPr="00F8249A" w14:paraId="12B97800" w14:textId="77777777" w:rsidTr="003716FC">
        <w:trPr>
          <w:trHeight w:val="122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3E6EF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Hourly Food Consumed (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F487A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3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C2824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885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CD348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241B4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36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F7A59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863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567A5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61170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03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7D021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903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83EAE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</w:tr>
      <w:tr w:rsidR="00673B6B" w:rsidRPr="00F8249A" w14:paraId="6C24CC89" w14:textId="77777777" w:rsidTr="003716FC">
        <w:trPr>
          <w:trHeight w:val="122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D42DB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Total Food Consumed (g)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AC7DD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35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2504F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879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FDD9C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58D9F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33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718CD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846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F5D0C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4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1507A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37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93E38" w14:textId="77777777" w:rsidR="00673B6B" w:rsidRPr="00F8249A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F8249A">
              <w:rPr>
                <w:rFonts w:ascii="Palatino" w:eastAsia="Palatino" w:hAnsi="Palatino" w:cs="Arial"/>
                <w:color w:val="000000"/>
                <w:kern w:val="24"/>
              </w:rPr>
              <w:t>0.907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4EBC0" w14:textId="77777777" w:rsidR="00673B6B" w:rsidRPr="00F8249A" w:rsidRDefault="00673B6B" w:rsidP="003716FC">
            <w:pPr>
              <w:rPr>
                <w:rFonts w:ascii="Arial" w:eastAsia="Times New Roman" w:hAnsi="Arial" w:cs="Arial"/>
              </w:rPr>
            </w:pPr>
          </w:p>
        </w:tc>
      </w:tr>
    </w:tbl>
    <w:p w14:paraId="5AC78EEB" w14:textId="77777777" w:rsidR="00673B6B" w:rsidRPr="005831F3" w:rsidRDefault="00673B6B" w:rsidP="00673B6B">
      <w:pPr>
        <w:rPr>
          <w:rFonts w:cstheme="minorHAnsi"/>
        </w:rPr>
      </w:pPr>
    </w:p>
    <w:p w14:paraId="34C2A902" w14:textId="77777777" w:rsidR="00673B6B" w:rsidRPr="005831F3" w:rsidRDefault="00673B6B" w:rsidP="00673B6B">
      <w:pPr>
        <w:rPr>
          <w:rFonts w:cstheme="minorHAnsi"/>
        </w:rPr>
      </w:pPr>
    </w:p>
    <w:p w14:paraId="2ADA9130" w14:textId="77777777" w:rsidR="00673B6B" w:rsidRDefault="00673B6B" w:rsidP="00673B6B">
      <w:pPr>
        <w:rPr>
          <w:rFonts w:cstheme="minorHAnsi"/>
        </w:rPr>
      </w:pPr>
      <w:r w:rsidRPr="00B23638">
        <w:rPr>
          <w:rFonts w:cstheme="minorHAnsi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9FAA718" wp14:editId="0FE903F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127375"/>
            <wp:effectExtent l="0" t="0" r="0" b="0"/>
            <wp:wrapSquare wrapText="bothSides"/>
            <wp:docPr id="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6B41E35-7125-9647-B0A4-4EA6D644E8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6B41E35-7125-9647-B0A4-4EA6D644E81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00A1A7" w14:textId="77777777" w:rsidR="00673B6B" w:rsidRPr="00B23638" w:rsidRDefault="00673B6B" w:rsidP="00673B6B">
      <w:pPr>
        <w:rPr>
          <w:rFonts w:cstheme="minorHAnsi"/>
        </w:rPr>
      </w:pPr>
      <w:r>
        <w:rPr>
          <w:rFonts w:cstheme="minorHAnsi"/>
          <w:b/>
          <w:bCs/>
        </w:rPr>
        <w:t xml:space="preserve">Figure </w:t>
      </w:r>
      <w:r w:rsidRPr="00B23638">
        <w:rPr>
          <w:rFonts w:cstheme="minorHAnsi"/>
          <w:b/>
          <w:bCs/>
        </w:rPr>
        <w:t xml:space="preserve">A3: </w:t>
      </w:r>
      <w:r w:rsidRPr="00B23638">
        <w:rPr>
          <w:rFonts w:cstheme="minorHAnsi"/>
        </w:rPr>
        <w:t>In the first post-operative week, SG mice have lower EE per gram of lean mass; ANCOVA with lean mass covariate; p = 0.026 for a 24</w:t>
      </w:r>
      <w:r>
        <w:rPr>
          <w:rFonts w:cstheme="minorHAnsi"/>
        </w:rPr>
        <w:t>-</w:t>
      </w:r>
      <w:r w:rsidRPr="00B23638">
        <w:rPr>
          <w:rFonts w:cstheme="minorHAnsi"/>
        </w:rPr>
        <w:t>hour period; shadowing Std Error). </w:t>
      </w:r>
    </w:p>
    <w:p w14:paraId="19463486" w14:textId="77777777" w:rsidR="00673B6B" w:rsidRDefault="00673B6B" w:rsidP="00673B6B">
      <w:pPr>
        <w:rPr>
          <w:rFonts w:cstheme="minorHAnsi"/>
        </w:rPr>
      </w:pPr>
    </w:p>
    <w:p w14:paraId="3559BCA4" w14:textId="77777777" w:rsidR="00673B6B" w:rsidRDefault="00673B6B" w:rsidP="00673B6B">
      <w:pPr>
        <w:rPr>
          <w:rFonts w:cstheme="minorHAnsi"/>
        </w:rPr>
      </w:pPr>
    </w:p>
    <w:p w14:paraId="4EA6AFC0" w14:textId="77777777" w:rsidR="00673B6B" w:rsidRDefault="00673B6B" w:rsidP="00673B6B">
      <w:pPr>
        <w:rPr>
          <w:rFonts w:cstheme="minorHAnsi"/>
        </w:rPr>
      </w:pPr>
    </w:p>
    <w:p w14:paraId="6BB14039" w14:textId="77777777" w:rsidR="00673B6B" w:rsidRDefault="00673B6B" w:rsidP="00673B6B">
      <w:pPr>
        <w:rPr>
          <w:rFonts w:cstheme="minorHAnsi"/>
        </w:rPr>
      </w:pPr>
    </w:p>
    <w:p w14:paraId="09F9C4FE" w14:textId="77777777" w:rsidR="00673B6B" w:rsidRDefault="00673B6B" w:rsidP="00673B6B">
      <w:pPr>
        <w:rPr>
          <w:rFonts w:cstheme="minorHAnsi"/>
        </w:rPr>
      </w:pPr>
    </w:p>
    <w:tbl>
      <w:tblPr>
        <w:tblW w:w="85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5"/>
        <w:gridCol w:w="2285"/>
        <w:gridCol w:w="1980"/>
        <w:gridCol w:w="2160"/>
      </w:tblGrid>
      <w:tr w:rsidR="00673B6B" w:rsidRPr="00B23638" w14:paraId="7EDF3573" w14:textId="77777777" w:rsidTr="003716FC">
        <w:trPr>
          <w:trHeight w:val="419"/>
        </w:trPr>
        <w:tc>
          <w:tcPr>
            <w:tcW w:w="8550" w:type="dxa"/>
            <w:gridSpan w:val="4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70888" w14:textId="77777777" w:rsidR="00673B6B" w:rsidRPr="00B23638" w:rsidRDefault="00673B6B" w:rsidP="003716FC">
            <w:pPr>
              <w:rPr>
                <w:rFonts w:ascii="Arial" w:eastAsia="Times New Roman" w:hAnsi="Arial" w:cs="Arial"/>
              </w:rPr>
            </w:pPr>
            <w:r>
              <w:rPr>
                <w:rFonts w:ascii="Palatino" w:eastAsia="Palatino" w:hAnsi="Palatino" w:cs="Arial"/>
                <w:b/>
                <w:bCs/>
                <w:color w:val="000000"/>
                <w:kern w:val="24"/>
              </w:rPr>
              <w:t xml:space="preserve">Table </w:t>
            </w:r>
            <w:r w:rsidRPr="00B23638">
              <w:rPr>
                <w:rFonts w:ascii="Palatino" w:eastAsia="Palatino" w:hAnsi="Palatino" w:cs="Arial"/>
                <w:b/>
                <w:bCs/>
                <w:color w:val="000000"/>
                <w:kern w:val="24"/>
              </w:rPr>
              <w:t xml:space="preserve">A4. </w:t>
            </w: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>ANCOVA analysis from POD 27 to 34 (lean mass covariate for EE)</w:t>
            </w:r>
          </w:p>
        </w:tc>
      </w:tr>
      <w:tr w:rsidR="00673B6B" w:rsidRPr="00B23638" w14:paraId="6001ACCC" w14:textId="77777777" w:rsidTr="003716FC">
        <w:trPr>
          <w:trHeight w:val="601"/>
        </w:trPr>
        <w:tc>
          <w:tcPr>
            <w:tcW w:w="212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127A22" w14:textId="77777777" w:rsidR="00673B6B" w:rsidRPr="00B23638" w:rsidRDefault="00673B6B" w:rsidP="003716FC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8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43FD8" w14:textId="77777777" w:rsidR="00673B6B" w:rsidRPr="00B23638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>Full Day (p-value)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224F9" w14:textId="77777777" w:rsidR="00673B6B" w:rsidRPr="00B23638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>Light (p-value)</w:t>
            </w:r>
          </w:p>
        </w:tc>
        <w:tc>
          <w:tcPr>
            <w:tcW w:w="21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146B1" w14:textId="77777777" w:rsidR="00673B6B" w:rsidRPr="00B23638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>Dark (p-value)</w:t>
            </w:r>
          </w:p>
        </w:tc>
      </w:tr>
      <w:tr w:rsidR="00673B6B" w:rsidRPr="00B23638" w14:paraId="791FEF1D" w14:textId="77777777" w:rsidTr="003716FC">
        <w:trPr>
          <w:trHeight w:val="601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EE64D" w14:textId="77777777" w:rsidR="00673B6B" w:rsidRPr="00B23638" w:rsidRDefault="00673B6B" w:rsidP="003716FC">
            <w:pPr>
              <w:rPr>
                <w:rFonts w:ascii="Arial" w:eastAsia="Times New Roman" w:hAnsi="Arial" w:cs="Arial"/>
              </w:rPr>
            </w:pP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>Energy Expenditure (kcal/</w:t>
            </w:r>
            <w:proofErr w:type="spellStart"/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>hr</w:t>
            </w:r>
            <w:proofErr w:type="spellEnd"/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5E9CB" w14:textId="77777777" w:rsidR="00673B6B" w:rsidRPr="00B23638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 xml:space="preserve">0.58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6F812" w14:textId="77777777" w:rsidR="00673B6B" w:rsidRPr="00B23638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>0.9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A7B6E2" w14:textId="77777777" w:rsidR="00673B6B" w:rsidRPr="00B23638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>0.326</w:t>
            </w:r>
          </w:p>
        </w:tc>
      </w:tr>
      <w:tr w:rsidR="00673B6B" w:rsidRPr="00B23638" w14:paraId="0BE504DF" w14:textId="77777777" w:rsidTr="003716FC">
        <w:trPr>
          <w:trHeight w:val="419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2524D8" w14:textId="77777777" w:rsidR="00673B6B" w:rsidRPr="00B23638" w:rsidRDefault="00673B6B" w:rsidP="003716FC">
            <w:pPr>
              <w:rPr>
                <w:rFonts w:ascii="Arial" w:eastAsia="Times New Roman" w:hAnsi="Arial" w:cs="Arial"/>
              </w:rPr>
            </w:pPr>
            <w:r w:rsidRPr="00B23638">
              <w:rPr>
                <w:rFonts w:ascii="Palatino" w:eastAsia="Palatino" w:hAnsi="Palatino" w:cs="Arial"/>
                <w:color w:val="000000"/>
                <w:kern w:val="24"/>
              </w:rPr>
              <w:t>Respiratory Exchange Ratio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34F4F" w14:textId="77777777" w:rsidR="00673B6B" w:rsidRPr="00B23638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B23638">
              <w:rPr>
                <w:rFonts w:ascii="Palatino" w:eastAsia="Palatino" w:hAnsi="Palatino" w:cs="Arial"/>
                <w:b/>
                <w:bCs/>
                <w:color w:val="000000"/>
                <w:kern w:val="24"/>
              </w:rPr>
              <w:t>0.0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63F32" w14:textId="77777777" w:rsidR="00673B6B" w:rsidRPr="00B23638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B23638">
              <w:rPr>
                <w:rFonts w:ascii="Palatino" w:eastAsia="Palatino" w:hAnsi="Palatino" w:cs="Arial"/>
                <w:b/>
                <w:bCs/>
                <w:color w:val="000000"/>
                <w:kern w:val="24"/>
              </w:rPr>
              <w:t>0.0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35587" w14:textId="77777777" w:rsidR="00673B6B" w:rsidRPr="00B23638" w:rsidRDefault="00673B6B" w:rsidP="003716FC">
            <w:pPr>
              <w:jc w:val="center"/>
              <w:rPr>
                <w:rFonts w:ascii="Arial" w:eastAsia="Times New Roman" w:hAnsi="Arial" w:cs="Arial"/>
              </w:rPr>
            </w:pPr>
            <w:r w:rsidRPr="00B23638">
              <w:rPr>
                <w:rFonts w:ascii="Palatino" w:eastAsia="Palatino" w:hAnsi="Palatino" w:cs="Arial"/>
                <w:b/>
                <w:bCs/>
                <w:color w:val="000000"/>
                <w:kern w:val="24"/>
              </w:rPr>
              <w:t>0.039</w:t>
            </w:r>
          </w:p>
        </w:tc>
      </w:tr>
    </w:tbl>
    <w:p w14:paraId="6BF896E8" w14:textId="77777777" w:rsidR="00673B6B" w:rsidRDefault="00673B6B" w:rsidP="00673B6B">
      <w:pPr>
        <w:rPr>
          <w:rFonts w:cstheme="minorHAnsi"/>
        </w:rPr>
      </w:pPr>
    </w:p>
    <w:p w14:paraId="3AC22F74" w14:textId="77777777" w:rsidR="00673B6B" w:rsidRDefault="00673B6B" w:rsidP="00673B6B">
      <w:pPr>
        <w:rPr>
          <w:rFonts w:cstheme="minorHAnsi"/>
        </w:rPr>
      </w:pPr>
    </w:p>
    <w:p w14:paraId="46A341A4" w14:textId="77777777" w:rsidR="00673B6B" w:rsidRDefault="00673B6B" w:rsidP="00673B6B">
      <w:pPr>
        <w:rPr>
          <w:rFonts w:cstheme="minorHAnsi"/>
        </w:rPr>
      </w:pPr>
    </w:p>
    <w:p w14:paraId="001A1BE1" w14:textId="77777777" w:rsidR="00673B6B" w:rsidRDefault="00673B6B" w:rsidP="00673B6B">
      <w:pPr>
        <w:rPr>
          <w:rFonts w:cstheme="minorHAnsi"/>
        </w:rPr>
      </w:pPr>
    </w:p>
    <w:p w14:paraId="04AC3E6A" w14:textId="77777777" w:rsidR="00673B6B" w:rsidRDefault="00673B6B" w:rsidP="00673B6B">
      <w:pPr>
        <w:rPr>
          <w:rFonts w:cstheme="minorHAnsi"/>
        </w:rPr>
      </w:pPr>
    </w:p>
    <w:p w14:paraId="5EE31A69" w14:textId="77777777" w:rsidR="00673B6B" w:rsidRDefault="00673B6B" w:rsidP="00673B6B">
      <w:pPr>
        <w:rPr>
          <w:rFonts w:cstheme="minorHAnsi"/>
        </w:rPr>
      </w:pPr>
    </w:p>
    <w:p w14:paraId="4979154E" w14:textId="77777777" w:rsidR="00673B6B" w:rsidRDefault="00673B6B" w:rsidP="00673B6B">
      <w:pPr>
        <w:rPr>
          <w:rFonts w:cstheme="minorHAnsi"/>
        </w:rPr>
      </w:pPr>
    </w:p>
    <w:p w14:paraId="45333F41" w14:textId="77777777" w:rsidR="00673B6B" w:rsidRDefault="00673B6B" w:rsidP="00673B6B">
      <w:pPr>
        <w:rPr>
          <w:rFonts w:cstheme="minorHAnsi"/>
        </w:rPr>
      </w:pPr>
    </w:p>
    <w:p w14:paraId="5A0E8C5C" w14:textId="77777777" w:rsidR="00673B6B" w:rsidRDefault="00673B6B" w:rsidP="00673B6B">
      <w:pPr>
        <w:rPr>
          <w:rFonts w:cstheme="minorHAnsi"/>
        </w:rPr>
      </w:pPr>
    </w:p>
    <w:p w14:paraId="7B2B86E6" w14:textId="77777777" w:rsidR="00673B6B" w:rsidRDefault="00673B6B" w:rsidP="00673B6B">
      <w:pPr>
        <w:rPr>
          <w:rFonts w:cstheme="minorHAnsi"/>
        </w:rPr>
      </w:pPr>
    </w:p>
    <w:p w14:paraId="4FE331D2" w14:textId="77777777" w:rsidR="00673B6B" w:rsidRDefault="00673B6B" w:rsidP="00673B6B">
      <w:pPr>
        <w:rPr>
          <w:rFonts w:cstheme="minorHAnsi"/>
        </w:rPr>
      </w:pPr>
    </w:p>
    <w:tbl>
      <w:tblPr>
        <w:tblW w:w="87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1"/>
        <w:gridCol w:w="1737"/>
        <w:gridCol w:w="1667"/>
        <w:gridCol w:w="211"/>
        <w:gridCol w:w="1762"/>
      </w:tblGrid>
      <w:tr w:rsidR="00673B6B" w:rsidRPr="00B23638" w14:paraId="12140498" w14:textId="77777777" w:rsidTr="003716FC">
        <w:trPr>
          <w:trHeight w:val="257"/>
        </w:trPr>
        <w:tc>
          <w:tcPr>
            <w:tcW w:w="8758" w:type="dxa"/>
            <w:gridSpan w:val="5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9FB2053" w14:textId="77777777" w:rsidR="00673B6B" w:rsidRPr="00B23638" w:rsidRDefault="00673B6B" w:rsidP="003716FC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Table </w:t>
            </w:r>
            <w:r w:rsidRPr="00B23638">
              <w:rPr>
                <w:rFonts w:cstheme="minorHAnsi"/>
                <w:b/>
                <w:bCs/>
              </w:rPr>
              <w:t>A5.</w:t>
            </w:r>
            <w:r w:rsidRPr="00B23638">
              <w:rPr>
                <w:rFonts w:cstheme="minorHAnsi"/>
              </w:rPr>
              <w:t>18-FDG SUV quantification at 90 minutes via well counter (SG n=4, Sham n=5)</w:t>
            </w:r>
          </w:p>
        </w:tc>
      </w:tr>
      <w:tr w:rsidR="00673B6B" w:rsidRPr="00B23638" w14:paraId="2814E4F1" w14:textId="77777777" w:rsidTr="003716FC">
        <w:trPr>
          <w:trHeight w:val="277"/>
        </w:trPr>
        <w:tc>
          <w:tcPr>
            <w:tcW w:w="3381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500F909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 </w:t>
            </w:r>
          </w:p>
        </w:tc>
        <w:tc>
          <w:tcPr>
            <w:tcW w:w="1737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15EA27D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Sham</w:t>
            </w:r>
          </w:p>
        </w:tc>
        <w:tc>
          <w:tcPr>
            <w:tcW w:w="166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68C758C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SG</w:t>
            </w:r>
          </w:p>
        </w:tc>
        <w:tc>
          <w:tcPr>
            <w:tcW w:w="1972" w:type="dxa"/>
            <w:gridSpan w:val="2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586310F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p</w:t>
            </w:r>
          </w:p>
        </w:tc>
      </w:tr>
      <w:tr w:rsidR="00673B6B" w:rsidRPr="00B23638" w14:paraId="0AEECB46" w14:textId="77777777" w:rsidTr="003716FC">
        <w:trPr>
          <w:trHeight w:val="274"/>
        </w:trPr>
        <w:tc>
          <w:tcPr>
            <w:tcW w:w="3381" w:type="dxa"/>
            <w:tcBorders>
              <w:top w:val="single" w:sz="1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49FB8E2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Whole Blood</w:t>
            </w:r>
          </w:p>
        </w:tc>
        <w:tc>
          <w:tcPr>
            <w:tcW w:w="1737" w:type="dxa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E848CF2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38±0.19</w:t>
            </w:r>
          </w:p>
        </w:tc>
        <w:tc>
          <w:tcPr>
            <w:tcW w:w="1878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E1FE764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44</w:t>
            </w:r>
            <w:r w:rsidRPr="00B23638">
              <w:rPr>
                <w:rFonts w:cstheme="minorHAnsi"/>
              </w:rPr>
              <w:sym w:font="Symbol" w:char="F0B1"/>
            </w:r>
            <w:r w:rsidRPr="00B23638">
              <w:rPr>
                <w:rFonts w:cstheme="minorHAnsi"/>
              </w:rPr>
              <w:t>0.22</w:t>
            </w:r>
          </w:p>
        </w:tc>
        <w:tc>
          <w:tcPr>
            <w:tcW w:w="176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8FCF279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65</w:t>
            </w:r>
          </w:p>
        </w:tc>
      </w:tr>
      <w:tr w:rsidR="00673B6B" w:rsidRPr="00B23638" w14:paraId="4C87FDFC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5F90291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Stomach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CE428C0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3.19±1.29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7FC30CF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.68±0.8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0E92D9F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06</w:t>
            </w:r>
          </w:p>
        </w:tc>
      </w:tr>
      <w:tr w:rsidR="00673B6B" w:rsidRPr="00B23638" w14:paraId="2CDF1B56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827827E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Duodenum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EC5DC5D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3.63±1.63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7A3A54A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.93±0.7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C08E8FD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07</w:t>
            </w:r>
          </w:p>
        </w:tc>
      </w:tr>
      <w:tr w:rsidR="00673B6B" w:rsidRPr="00B23638" w14:paraId="4AB209AA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6287B9A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Proximal Small Bowel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A1A6FC0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.61±1.64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33E0A6B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.40±0.5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E227367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79</w:t>
            </w:r>
          </w:p>
        </w:tc>
      </w:tr>
      <w:tr w:rsidR="00673B6B" w:rsidRPr="00B23638" w14:paraId="33DA7A57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B299108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Mid Small Bowel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4ADA450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94±0.64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4858B0C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.75±1.1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2341A1C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36</w:t>
            </w:r>
          </w:p>
        </w:tc>
      </w:tr>
      <w:tr w:rsidR="00673B6B" w:rsidRPr="00B23638" w14:paraId="60A4035D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F943119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Distal Small Bowel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32C6F96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76±0.42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AC1AFB9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2.22±2.2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37F2B11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18</w:t>
            </w:r>
          </w:p>
        </w:tc>
      </w:tr>
      <w:tr w:rsidR="00673B6B" w:rsidRPr="00B23638" w14:paraId="7CD1C9C3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F21FEF9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Cecum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63F576C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99±0.43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7099037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.55±0.6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4EE80D8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14</w:t>
            </w:r>
          </w:p>
        </w:tc>
      </w:tr>
      <w:tr w:rsidR="00673B6B" w:rsidRPr="00B23638" w14:paraId="2BEECF8C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736423E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Colon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797F681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57±0.30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BD86C42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.29±0.7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8BDFF0F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20</w:t>
            </w:r>
          </w:p>
        </w:tc>
      </w:tr>
      <w:tr w:rsidR="00673B6B" w:rsidRPr="00B23638" w14:paraId="4E9BC878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39CF352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  <w:b/>
                <w:bCs/>
              </w:rPr>
              <w:t>Cecal Stool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72F52E0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  <w:b/>
                <w:bCs/>
              </w:rPr>
              <w:t>0.04±0.03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D8B3D28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  <w:b/>
                <w:bCs/>
              </w:rPr>
              <w:t>0.28±0.0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1B602F1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  <w:b/>
                <w:bCs/>
              </w:rPr>
              <w:t>0.007</w:t>
            </w:r>
          </w:p>
        </w:tc>
      </w:tr>
      <w:tr w:rsidR="00673B6B" w:rsidRPr="00B23638" w14:paraId="0AC51DC5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966732B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Liver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A5D0EB6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50±0.20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F0A5101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70±0.2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9D27AFE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23</w:t>
            </w:r>
          </w:p>
        </w:tc>
      </w:tr>
      <w:tr w:rsidR="00673B6B" w:rsidRPr="00B23638" w14:paraId="5D080EBE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713CA95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Pancreas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D4FA2EC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32±0.18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32A2E0C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47±0.1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43554EF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26</w:t>
            </w:r>
          </w:p>
        </w:tc>
      </w:tr>
      <w:tr w:rsidR="00673B6B" w:rsidRPr="00B23638" w14:paraId="6794AA51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92A7886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Kidney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D5E7CEE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.22±0.70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CEB7E8A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.85±0.9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1626A4B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28</w:t>
            </w:r>
          </w:p>
        </w:tc>
      </w:tr>
      <w:tr w:rsidR="00673B6B" w:rsidRPr="00B23638" w14:paraId="17CECA3A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D56D4FE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Spleen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735FFE0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62±0.36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DA5E18F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.19±0.5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FCAF2BB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11</w:t>
            </w:r>
          </w:p>
        </w:tc>
      </w:tr>
      <w:tr w:rsidR="00673B6B" w:rsidRPr="00B23638" w14:paraId="4F3A24A3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330C1D3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Heart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088A2AE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6.77±3.14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4D5BDC3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9.92±3.7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6DD9F6F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21</w:t>
            </w:r>
          </w:p>
        </w:tc>
      </w:tr>
      <w:tr w:rsidR="00673B6B" w:rsidRPr="00B23638" w14:paraId="77CED064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49C6DB7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  <w:b/>
                <w:bCs/>
              </w:rPr>
              <w:t>Lung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029B98F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  <w:b/>
                <w:bCs/>
              </w:rPr>
              <w:t>1.09±0.38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BC05FA4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  <w:b/>
                <w:bCs/>
              </w:rPr>
              <w:t>1.83±0.4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E21F55C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  <w:b/>
                <w:bCs/>
              </w:rPr>
              <w:t>0.04</w:t>
            </w:r>
          </w:p>
        </w:tc>
      </w:tr>
      <w:tr w:rsidR="00673B6B" w:rsidRPr="00B23638" w14:paraId="47697B21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41D83D6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Thigh Muscle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B579E29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10±0.04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B5B3036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13±0.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4554CA1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30</w:t>
            </w:r>
          </w:p>
        </w:tc>
      </w:tr>
      <w:tr w:rsidR="00673B6B" w:rsidRPr="00B23638" w14:paraId="5C98F1BB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4A57522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Testes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A8B7284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34±0.17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2B511A2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58±0.2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7727254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15</w:t>
            </w:r>
          </w:p>
        </w:tc>
      </w:tr>
      <w:tr w:rsidR="00673B6B" w:rsidRPr="00B23638" w14:paraId="06FDC3D3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27E7E61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Whole Brain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9C33B35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66±0.33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1C356B7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.02±0.4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DE28B10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31</w:t>
            </w:r>
          </w:p>
        </w:tc>
      </w:tr>
      <w:tr w:rsidR="00673B6B" w:rsidRPr="00B23638" w14:paraId="2E5A2228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04E356A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Femur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3641373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.05±0.47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14B0ADB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2.01±0.7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6EC3281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15</w:t>
            </w:r>
          </w:p>
        </w:tc>
      </w:tr>
      <w:tr w:rsidR="00673B6B" w:rsidRPr="00B23638" w14:paraId="3BADFFD5" w14:textId="77777777" w:rsidTr="003716FC">
        <w:trPr>
          <w:trHeight w:val="274"/>
        </w:trPr>
        <w:tc>
          <w:tcPr>
            <w:tcW w:w="338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2DD2136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Adrenals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84FF5CE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.20±0.78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E958380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2.26±0.8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8E2B106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19</w:t>
            </w:r>
          </w:p>
        </w:tc>
      </w:tr>
      <w:tr w:rsidR="00673B6B" w:rsidRPr="00B23638" w14:paraId="4725AF1A" w14:textId="77777777" w:rsidTr="003716FC">
        <w:trPr>
          <w:trHeight w:val="267"/>
        </w:trPr>
        <w:tc>
          <w:tcPr>
            <w:tcW w:w="3381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D3C6141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Bladder</w:t>
            </w:r>
          </w:p>
        </w:tc>
        <w:tc>
          <w:tcPr>
            <w:tcW w:w="1737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06BAA0B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6.57±2.13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D674103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12.17±11.5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D35E1D6" w14:textId="77777777" w:rsidR="00673B6B" w:rsidRPr="00B23638" w:rsidRDefault="00673B6B" w:rsidP="003716FC">
            <w:pPr>
              <w:rPr>
                <w:rFonts w:cstheme="minorHAnsi"/>
              </w:rPr>
            </w:pPr>
            <w:r w:rsidRPr="00B23638">
              <w:rPr>
                <w:rFonts w:cstheme="minorHAnsi"/>
              </w:rPr>
              <w:t>0.37</w:t>
            </w:r>
          </w:p>
        </w:tc>
      </w:tr>
    </w:tbl>
    <w:p w14:paraId="0BBB42B4" w14:textId="77777777" w:rsidR="00673B6B" w:rsidRPr="002A659A" w:rsidRDefault="00673B6B" w:rsidP="00673B6B">
      <w:pPr>
        <w:rPr>
          <w:rFonts w:cstheme="minorHAnsi"/>
        </w:rPr>
      </w:pPr>
      <w:r w:rsidRPr="002A659A">
        <w:rPr>
          <w:rFonts w:cstheme="minorHAnsi"/>
        </w:rPr>
        <w:fldChar w:fldCharType="begin"/>
      </w:r>
      <w:r w:rsidRPr="002A659A">
        <w:rPr>
          <w:rFonts w:cstheme="minorHAnsi"/>
        </w:rPr>
        <w:instrText xml:space="preserve"> ADDIN PAPERS2_CITATIONS &lt;papers2_bibliography/&gt;</w:instrText>
      </w:r>
      <w:r w:rsidRPr="002A659A">
        <w:rPr>
          <w:rFonts w:cstheme="minorHAnsi"/>
        </w:rPr>
        <w:fldChar w:fldCharType="end"/>
      </w:r>
    </w:p>
    <w:p w14:paraId="4399905F" w14:textId="2D05B34B" w:rsidR="00A84B3E" w:rsidRDefault="00A84B3E"/>
    <w:sectPr w:rsidR="00A84B3E" w:rsidSect="008C45DE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823629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48B4D9" w14:textId="77777777" w:rsidR="00DC6EB7" w:rsidRDefault="00673B6B" w:rsidP="001140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4EDE8B" w14:textId="77777777" w:rsidR="00DC6EB7" w:rsidRDefault="00673B6B" w:rsidP="00DC6E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611135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0D2131" w14:textId="77777777" w:rsidR="00DC6EB7" w:rsidRDefault="00673B6B" w:rsidP="001140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BF3E39" w14:textId="77777777" w:rsidR="00DC6EB7" w:rsidRDefault="00673B6B" w:rsidP="00DC6EB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B6B"/>
    <w:rsid w:val="00294FDF"/>
    <w:rsid w:val="003507FE"/>
    <w:rsid w:val="004E5CAF"/>
    <w:rsid w:val="00673B6B"/>
    <w:rsid w:val="006C00D9"/>
    <w:rsid w:val="00A84B3E"/>
    <w:rsid w:val="00B77D26"/>
    <w:rsid w:val="00BB7756"/>
    <w:rsid w:val="00FE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8E20E"/>
  <w14:defaultImageDpi w14:val="32767"/>
  <w15:chartTrackingRefBased/>
  <w15:docId w15:val="{D06500C8-94EF-D145-8B26-C5759D7F6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3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3B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B6B"/>
  </w:style>
  <w:style w:type="character" w:styleId="PageNumber">
    <w:name w:val="page number"/>
    <w:basedOn w:val="DefaultParagraphFont"/>
    <w:uiPriority w:val="99"/>
    <w:semiHidden/>
    <w:unhideWhenUsed/>
    <w:rsid w:val="00673B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David A.,M.D.</dc:creator>
  <cp:keywords/>
  <dc:description/>
  <cp:lastModifiedBy>Harris, David A.,M.D.</cp:lastModifiedBy>
  <cp:revision>1</cp:revision>
  <dcterms:created xsi:type="dcterms:W3CDTF">2019-09-22T21:02:00Z</dcterms:created>
  <dcterms:modified xsi:type="dcterms:W3CDTF">2019-09-22T21:03:00Z</dcterms:modified>
</cp:coreProperties>
</file>